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081F2" w14:textId="47877272" w:rsidR="00C9734F" w:rsidRDefault="00CF7815" w:rsidP="00C9734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9F0D28D" wp14:editId="5F0A1828">
            <wp:extent cx="5943600" cy="6738620"/>
            <wp:effectExtent l="0" t="0" r="0" b="5080"/>
            <wp:docPr id="2" name="Picture 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3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5DC5E" w14:textId="5853D398" w:rsidR="00C9734F" w:rsidRDefault="00C9734F">
      <w:pPr>
        <w:rPr>
          <w:rFonts w:ascii="Arial" w:hAnsi="Arial" w:cs="Arial"/>
          <w:b/>
          <w:bCs/>
        </w:rPr>
      </w:pPr>
    </w:p>
    <w:p w14:paraId="6D0ABBC3" w14:textId="12FDDE04" w:rsidR="00C9734F" w:rsidRPr="00827309" w:rsidRDefault="00C9734F" w:rsidP="00C9734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vertAlign w:val="subscript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. </w:t>
      </w:r>
      <w:r w:rsidR="00303D05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, related to Fig. </w:t>
      </w:r>
      <w:r w:rsidR="00303D05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: Cytokine stimulation induces TOX expression in murine CD8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T</w:t>
      </w:r>
      <w:r>
        <w:rPr>
          <w:rFonts w:ascii="Arial" w:hAnsi="Arial" w:cs="Arial"/>
          <w:b/>
          <w:bCs/>
          <w:sz w:val="22"/>
          <w:szCs w:val="22"/>
          <w:vertAlign w:val="subscript"/>
        </w:rPr>
        <w:t>mem</w:t>
      </w:r>
      <w:proofErr w:type="spellEnd"/>
    </w:p>
    <w:p w14:paraId="4FD218D5" w14:textId="5F88FA9F" w:rsidR="00A308C4" w:rsidRDefault="00C9734F" w:rsidP="00C9734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 w:rsidRPr="00827309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 xml:space="preserve">d </w:t>
      </w:r>
      <w:r>
        <w:rPr>
          <w:rFonts w:ascii="Arial" w:hAnsi="Arial" w:cs="Arial"/>
          <w:sz w:val="22"/>
          <w:szCs w:val="22"/>
        </w:rPr>
        <w:t xml:space="preserve">T cell stimulation responses after culture with media (mock, black), IL-12/15/18 (each at 100ng/mL, blue), or TCR agonist (1:1 bead to cell ratio, red). </w:t>
      </w:r>
      <w:r>
        <w:rPr>
          <w:rFonts w:ascii="Arial" w:hAnsi="Arial" w:cs="Arial"/>
          <w:b/>
          <w:bCs/>
          <w:sz w:val="22"/>
          <w:szCs w:val="22"/>
        </w:rPr>
        <w:t xml:space="preserve"> 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Stimulation-induced changes </w:t>
      </w:r>
      <w:r>
        <w:rPr>
          <w:rFonts w:ascii="Arial" w:hAnsi="Arial" w:cs="Arial"/>
          <w:sz w:val="22"/>
          <w:szCs w:val="22"/>
        </w:rPr>
        <w:lastRenderedPageBreak/>
        <w:t xml:space="preserve">of TOX expression in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a</w:t>
      </w:r>
      <w:proofErr w:type="gramEnd"/>
      <w:r>
        <w:rPr>
          <w:rFonts w:ascii="Arial" w:hAnsi="Arial" w:cs="Arial"/>
          <w:sz w:val="22"/>
          <w:szCs w:val="22"/>
        </w:rPr>
        <w:t xml:space="preserve"> endogenous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endogenous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naïve</w:t>
      </w:r>
      <w:proofErr w:type="spellEnd"/>
      <w:r>
        <w:rPr>
          <w:rFonts w:ascii="Arial" w:hAnsi="Arial" w:cs="Arial"/>
          <w:sz w:val="22"/>
          <w:szCs w:val="22"/>
        </w:rPr>
        <w:t xml:space="preserve"> sourced from VSV-OVA OT-I memory mice. 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Stimulation-induced changes of PD-1 expression in 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endogenous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mem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 endogenous CD8 </w:t>
      </w:r>
      <w:proofErr w:type="spellStart"/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  <w:vertAlign w:val="subscript"/>
        </w:rPr>
        <w:t>naïve</w:t>
      </w:r>
      <w:proofErr w:type="spellEnd"/>
      <w:r>
        <w:rPr>
          <w:rFonts w:ascii="Arial" w:hAnsi="Arial" w:cs="Arial"/>
          <w:sz w:val="22"/>
          <w:szCs w:val="22"/>
        </w:rPr>
        <w:t xml:space="preserve"> sourced from VSV-OVA OT-I memory mice. TOX </w:t>
      </w:r>
      <w:proofErr w:type="spellStart"/>
      <w:r>
        <w:rPr>
          <w:rFonts w:ascii="Arial" w:hAnsi="Arial" w:cs="Arial"/>
          <w:sz w:val="22"/>
          <w:szCs w:val="22"/>
        </w:rPr>
        <w:t>MedFI</w:t>
      </w:r>
      <w:proofErr w:type="spellEnd"/>
      <w:r>
        <w:rPr>
          <w:rFonts w:ascii="Arial" w:hAnsi="Arial" w:cs="Arial"/>
          <w:sz w:val="22"/>
          <w:szCs w:val="22"/>
        </w:rPr>
        <w:t xml:space="preserve"> fold changes in </w:t>
      </w:r>
      <w:r>
        <w:rPr>
          <w:rFonts w:ascii="Arial" w:hAnsi="Arial" w:cs="Arial"/>
          <w:b/>
          <w:bCs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b/>
          <w:bCs/>
          <w:sz w:val="22"/>
          <w:szCs w:val="22"/>
        </w:rPr>
        <w:t xml:space="preserve"> b </w:t>
      </w:r>
      <w:r>
        <w:rPr>
          <w:rFonts w:ascii="Arial" w:hAnsi="Arial" w:cs="Arial"/>
          <w:sz w:val="22"/>
          <w:szCs w:val="22"/>
        </w:rPr>
        <w:t xml:space="preserve">were calculated against average TOX </w:t>
      </w:r>
      <w:proofErr w:type="spellStart"/>
      <w:r>
        <w:rPr>
          <w:rFonts w:ascii="Arial" w:hAnsi="Arial" w:cs="Arial"/>
          <w:sz w:val="22"/>
          <w:szCs w:val="22"/>
        </w:rPr>
        <w:t>MedFI</w:t>
      </w:r>
      <w:proofErr w:type="spellEnd"/>
      <w:r>
        <w:rPr>
          <w:rFonts w:ascii="Arial" w:hAnsi="Arial" w:cs="Arial"/>
          <w:sz w:val="22"/>
          <w:szCs w:val="22"/>
        </w:rPr>
        <w:t xml:space="preserve"> from mock stimulations in a subset-specific, batch-specific, and timepoint-specific manner.</w:t>
      </w:r>
      <w:r w:rsidRPr="0082730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, symbols in line plots comparing stimulation conditions represent the mean across all animals for a specific timepoint/condition ± SD; the indicated statistical significances were calculated using Mann-Whitney tests.</w:t>
      </w:r>
      <w:r w:rsidRPr="0082730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, bar chart symbols represent one animal at a unique timepoint/condition and are connected by animal identity, with bar indicating mean; the indicated statistical significances were calculated using Wilcoxon </w:t>
      </w:r>
      <w:proofErr w:type="gramStart"/>
      <w:r>
        <w:rPr>
          <w:rFonts w:ascii="Arial" w:hAnsi="Arial" w:cs="Arial"/>
          <w:sz w:val="22"/>
          <w:szCs w:val="22"/>
        </w:rPr>
        <w:t>matched-pairs</w:t>
      </w:r>
      <w:proofErr w:type="gramEnd"/>
      <w:r>
        <w:rPr>
          <w:rFonts w:ascii="Arial" w:hAnsi="Arial" w:cs="Arial"/>
          <w:sz w:val="22"/>
          <w:szCs w:val="22"/>
        </w:rPr>
        <w:t xml:space="preserve"> signed rank tests. All figures depict results from </w:t>
      </w:r>
      <w:r>
        <w:rPr>
          <w:rFonts w:ascii="Arial" w:hAnsi="Arial" w:cs="Arial"/>
          <w:i/>
          <w:iCs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 xml:space="preserve"> = 14 mice across 7 experiments. All representative flow plots are sourced from the same animal. </w:t>
      </w:r>
    </w:p>
    <w:p w14:paraId="3C5E1484" w14:textId="77777777" w:rsidR="000A2932" w:rsidRPr="00FD42BC" w:rsidRDefault="000A2932" w:rsidP="00FD42BC">
      <w:pPr>
        <w:spacing w:line="480" w:lineRule="auto"/>
        <w:jc w:val="both"/>
        <w:rPr>
          <w:rFonts w:ascii="Arial" w:hAnsi="Arial" w:cs="Arial"/>
        </w:rPr>
      </w:pPr>
    </w:p>
    <w:sectPr w:rsidR="000A2932" w:rsidRPr="00FD42BC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34F"/>
    <w:rsid w:val="00031567"/>
    <w:rsid w:val="0009098C"/>
    <w:rsid w:val="000A2932"/>
    <w:rsid w:val="001A2581"/>
    <w:rsid w:val="001A4F56"/>
    <w:rsid w:val="001C22E9"/>
    <w:rsid w:val="002568DD"/>
    <w:rsid w:val="00303D05"/>
    <w:rsid w:val="00393B30"/>
    <w:rsid w:val="00451B78"/>
    <w:rsid w:val="00472949"/>
    <w:rsid w:val="004B0C68"/>
    <w:rsid w:val="00643FF6"/>
    <w:rsid w:val="006537DD"/>
    <w:rsid w:val="00672C31"/>
    <w:rsid w:val="00674C77"/>
    <w:rsid w:val="008C3F8D"/>
    <w:rsid w:val="00964DA0"/>
    <w:rsid w:val="00A308C4"/>
    <w:rsid w:val="00A55231"/>
    <w:rsid w:val="00B33716"/>
    <w:rsid w:val="00C9734F"/>
    <w:rsid w:val="00CB3A77"/>
    <w:rsid w:val="00CF7815"/>
    <w:rsid w:val="00D02BBE"/>
    <w:rsid w:val="00D07206"/>
    <w:rsid w:val="00D10C91"/>
    <w:rsid w:val="00D55325"/>
    <w:rsid w:val="00DE793A"/>
    <w:rsid w:val="00E037F8"/>
    <w:rsid w:val="00E50AAA"/>
    <w:rsid w:val="00F4079D"/>
    <w:rsid w:val="00FA49E2"/>
    <w:rsid w:val="00FD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084F3"/>
  <w15:chartTrackingRefBased/>
  <w15:docId w15:val="{762B6A88-9943-F847-B991-09C59FD49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3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3D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D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99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cp:lastPrinted>2021-02-01T01:51:00Z</cp:lastPrinted>
  <dcterms:created xsi:type="dcterms:W3CDTF">2021-03-16T01:08:00Z</dcterms:created>
  <dcterms:modified xsi:type="dcterms:W3CDTF">2021-03-16T01:08:00Z</dcterms:modified>
</cp:coreProperties>
</file>